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07139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05CD580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5BF1F7D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7EA28A3E" w14:textId="6CBE3A90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 NON-INVASIVE METHOD FOR CONCURRENT DETECTION OF EARLY-STAGE WOMEN-SPECIFIC CANCERS</w:t>
      </w:r>
    </w:p>
    <w:p w14:paraId="3C9E66BB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23D7F7A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kur Gupta</w:t>
      </w:r>
      <w:r>
        <w:rPr>
          <w:rFonts w:ascii="Times New Roman" w:hAnsi="Times New Roman" w:cs="Times New Roman"/>
          <w:b/>
          <w:vertAlign w:val="superscript"/>
        </w:rPr>
        <w:t>1#</w:t>
      </w:r>
      <w:r>
        <w:rPr>
          <w:rFonts w:ascii="Times New Roman" w:hAnsi="Times New Roman" w:cs="Times New Roman"/>
          <w:b/>
        </w:rPr>
        <w:t>, Ganga Sagar</w:t>
      </w:r>
      <w:r>
        <w:rPr>
          <w:rFonts w:ascii="Times New Roman" w:hAnsi="Times New Roman" w:cs="Times New Roman"/>
          <w:b/>
          <w:vertAlign w:val="superscript"/>
        </w:rPr>
        <w:t>1#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Zaved</w:t>
      </w:r>
      <w:proofErr w:type="spellEnd"/>
      <w:r>
        <w:rPr>
          <w:rFonts w:ascii="Times New Roman" w:hAnsi="Times New Roman" w:cs="Times New Roman"/>
          <w:b/>
        </w:rPr>
        <w:t xml:space="preserve"> Siddiqui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Kanury</w:t>
      </w:r>
      <w:proofErr w:type="spellEnd"/>
      <w:r>
        <w:rPr>
          <w:rFonts w:ascii="Times New Roman" w:hAnsi="Times New Roman" w:cs="Times New Roman"/>
          <w:b/>
        </w:rPr>
        <w:t xml:space="preserve"> V.S. Rao</w:t>
      </w:r>
      <w:r>
        <w:rPr>
          <w:rFonts w:ascii="Times New Roman" w:hAnsi="Times New Roman" w:cs="Times New Roman"/>
          <w:b/>
          <w:vertAlign w:val="superscript"/>
        </w:rPr>
        <w:t>1,2</w:t>
      </w:r>
      <w:r>
        <w:rPr>
          <w:rFonts w:ascii="Times New Roman" w:hAnsi="Times New Roman" w:cs="Times New Roman"/>
          <w:b/>
        </w:rPr>
        <w:t xml:space="preserve">, Sujata </w:t>
      </w:r>
      <w:r w:rsidRPr="00DE615A">
        <w:rPr>
          <w:rFonts w:ascii="Times New Roman" w:hAnsi="Times New Roman" w:cs="Times New Roman"/>
          <w:b/>
        </w:rPr>
        <w:t>Nayak</w:t>
      </w:r>
      <w:r>
        <w:rPr>
          <w:rFonts w:ascii="Times New Roman" w:hAnsi="Times New Roman" w:cs="Times New Roman"/>
          <w:b/>
          <w:vertAlign w:val="superscript"/>
        </w:rPr>
        <w:t>1,</w:t>
      </w:r>
      <w:r w:rsidRPr="00DE615A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Najmuddin Saquib</w:t>
      </w:r>
      <w:r>
        <w:rPr>
          <w:rFonts w:ascii="Times New Roman" w:hAnsi="Times New Roman" w:cs="Times New Roman"/>
          <w:b/>
          <w:vertAlign w:val="superscript"/>
        </w:rPr>
        <w:t>1*</w:t>
      </w:r>
      <w:r>
        <w:rPr>
          <w:rFonts w:ascii="Times New Roman" w:hAnsi="Times New Roman" w:cs="Times New Roman"/>
          <w:b/>
        </w:rPr>
        <w:t xml:space="preserve"> &amp; Rajat Anand</w:t>
      </w:r>
      <w:r>
        <w:rPr>
          <w:rFonts w:ascii="Times New Roman" w:hAnsi="Times New Roman" w:cs="Times New Roman"/>
          <w:b/>
          <w:vertAlign w:val="superscript"/>
        </w:rPr>
        <w:t>1,</w:t>
      </w:r>
      <w:proofErr w:type="gramStart"/>
      <w:r>
        <w:rPr>
          <w:rFonts w:ascii="Times New Roman" w:hAnsi="Times New Roman" w:cs="Times New Roman"/>
          <w:b/>
          <w:vertAlign w:val="superscript"/>
        </w:rPr>
        <w:t>2,*</w:t>
      </w:r>
      <w:proofErr w:type="gramEnd"/>
    </w:p>
    <w:p w14:paraId="2F450588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05F204E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PredOmix Technologies Private Limited</w:t>
      </w:r>
    </w:p>
    <w:p w14:paraId="30B2EB3C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ower B, SAS Tower</w:t>
      </w:r>
    </w:p>
    <w:p w14:paraId="5AF7240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edicity</w:t>
      </w:r>
      <w:proofErr w:type="spellEnd"/>
      <w:r>
        <w:rPr>
          <w:rFonts w:ascii="Times New Roman" w:hAnsi="Times New Roman" w:cs="Times New Roman"/>
          <w:b/>
        </w:rPr>
        <w:t>, Sector – 38</w:t>
      </w:r>
    </w:p>
    <w:p w14:paraId="562EFCF5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urugram – 122002, </w:t>
      </w:r>
    </w:p>
    <w:p w14:paraId="63AB34F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dia</w:t>
      </w:r>
    </w:p>
    <w:p w14:paraId="3A1BF280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5D32DB42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PredOmix, Inc.</w:t>
      </w:r>
    </w:p>
    <w:p w14:paraId="03126D1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853 Pacific Heights Blvd.</w:t>
      </w:r>
    </w:p>
    <w:p w14:paraId="74F0A7DB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an Diego, CA 92121-4721</w:t>
      </w:r>
    </w:p>
    <w:p w14:paraId="4F6470D9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SA</w:t>
      </w:r>
    </w:p>
    <w:p w14:paraId="5B4A2227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460D0C8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DA6997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B5B59A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A8C390E" w14:textId="77777777" w:rsidR="00E76557" w:rsidRDefault="00E76557" w:rsidP="00E76557">
      <w:pPr>
        <w:spacing w:after="120"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32"/>
          <w:szCs w:val="32"/>
          <w:vertAlign w:val="superscript"/>
        </w:rPr>
        <w:t>#</w:t>
      </w:r>
      <w:r>
        <w:rPr>
          <w:rFonts w:ascii="Times New Roman" w:hAnsi="Times New Roman" w:cs="Times New Roman"/>
          <w:bCs/>
        </w:rPr>
        <w:t>These authors contributed equally to this work.</w:t>
      </w:r>
    </w:p>
    <w:p w14:paraId="7075CDFC" w14:textId="77777777" w:rsidR="00E76557" w:rsidRPr="003305CE" w:rsidRDefault="00E76557" w:rsidP="00E76557">
      <w:pPr>
        <w:spacing w:after="120"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32"/>
          <w:szCs w:val="32"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Address correspondence and requests for materials to RA (email: </w:t>
      </w:r>
      <w:hyperlink r:id="rId5" w:history="1">
        <w:r w:rsidRPr="00B55A68">
          <w:rPr>
            <w:rStyle w:val="Hyperlink"/>
            <w:rFonts w:ascii="Times New Roman" w:hAnsi="Times New Roman" w:cs="Times New Roman"/>
            <w:bCs/>
          </w:rPr>
          <w:t>rajat@predomix.com</w:t>
        </w:r>
      </w:hyperlink>
      <w:r>
        <w:rPr>
          <w:rFonts w:ascii="Times New Roman" w:hAnsi="Times New Roman" w:cs="Times New Roman"/>
          <w:bCs/>
        </w:rPr>
        <w:t>) or NS (email: saquib@predomix.com)</w:t>
      </w:r>
    </w:p>
    <w:p w14:paraId="60A8F7BD" w14:textId="726C3F25" w:rsidR="00E76557" w:rsidRDefault="00E76557"/>
    <w:p w14:paraId="3DBF5F5C" w14:textId="71BA1C11" w:rsidR="00E76557" w:rsidRDefault="00E76557"/>
    <w:p w14:paraId="0BD3BB9B" w14:textId="54D0CD7F" w:rsidR="00E76557" w:rsidRDefault="00E76557"/>
    <w:p w14:paraId="69687712" w14:textId="67ACE9FE" w:rsidR="00E76557" w:rsidRDefault="00E76557"/>
    <w:p w14:paraId="6F99AA29" w14:textId="7521CE84" w:rsidR="00E76557" w:rsidRDefault="00E76557"/>
    <w:p w14:paraId="5F9E6530" w14:textId="6D025A09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C7B6BC0" w14:textId="7777777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D902423" w14:textId="4D4A8C39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FF24604" w14:textId="4C74E31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B38C8D1" w14:textId="7777777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49BD1A3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bookmarkStart w:id="0" w:name="_GoBack"/>
      <w:bookmarkEnd w:id="0"/>
      <w:r w:rsidRPr="00E76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GURE LEGENDS</w:t>
      </w:r>
    </w:p>
    <w:p w14:paraId="28C62F7C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D831E9E" w14:textId="25F427AC" w:rsidR="00E76557" w:rsidRPr="00E76557" w:rsidRDefault="00E76557" w:rsidP="00E7655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 w:rsidR="0019109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E76557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Distribution of the coefficient of each metabolite in the signature for the BECO group.</w:t>
      </w:r>
    </w:p>
    <w:p w14:paraId="5A3A7CAC" w14:textId="77777777" w:rsidR="00E76557" w:rsidRPr="00E76557" w:rsidRDefault="00E76557" w:rsidP="00E76557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ee text for details</w:t>
      </w:r>
    </w:p>
    <w:p w14:paraId="10CDB445" w14:textId="77777777" w:rsidR="00E76557" w:rsidRPr="00E76557" w:rsidRDefault="00E76557" w:rsidP="00E76557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E89701E" w14:textId="54D020D7" w:rsidR="00E76557" w:rsidRPr="00E76557" w:rsidRDefault="00E76557" w:rsidP="00E7655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 w:rsidR="00191093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E76557">
        <w:rPr>
          <w:rFonts w:ascii="Times New Roman" w:eastAsia="Calibri" w:hAnsi="Times New Roman" w:cs="Times New Roman"/>
          <w:b/>
          <w:sz w:val="24"/>
          <w:szCs w:val="24"/>
          <w:lang w:val="en-US"/>
        </w:rPr>
        <w:t>: Distribution of the coefficient of each metabolite in the signature for endometrial (A), breast (B), cervical (C), and ovarian (D) cancers.</w:t>
      </w:r>
    </w:p>
    <w:p w14:paraId="399EF974" w14:textId="77777777" w:rsidR="00E76557" w:rsidRPr="00E76557" w:rsidRDefault="00E76557" w:rsidP="00E7655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E7655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tails are provided in the text.</w:t>
      </w:r>
    </w:p>
    <w:p w14:paraId="22D4A6B7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988DA0C" w14:textId="6221A2FF" w:rsidR="00A22393" w:rsidRDefault="00A22393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41325EE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E76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br w:type="page"/>
      </w:r>
    </w:p>
    <w:p w14:paraId="0DA2DCBA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E76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REFERENCES</w:t>
      </w:r>
    </w:p>
    <w:p w14:paraId="3BFA8710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51C5332" w14:textId="77777777" w:rsidR="00E76557" w:rsidRPr="00E76557" w:rsidRDefault="00E76557" w:rsidP="00E7655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E76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References for Table 2 </w:t>
      </w:r>
    </w:p>
    <w:p w14:paraId="7AB06B98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D1C9C87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] Ref: Gaul, D.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ezencev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, Long, T.Q., Jones, C.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engin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 B., Gray, A., Fernandez, F.M., &amp; McDonald, J.F. Highly accurate metabolic detection of early-stage ovarian cancer. </w:t>
      </w:r>
      <w:r w:rsidRPr="00E7655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ci. Rep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2015, </w:t>
      </w: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,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6351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: </w:t>
      </w:r>
      <w:hyperlink r:id="rId6" w:tgtFrame="_blank" w:history="1">
        <w:r w:rsidRPr="00E76557">
          <w:rPr>
            <w:rFonts w:ascii="Times New Roman" w:eastAsia="Calibri" w:hAnsi="Times New Roman" w:cs="Times New Roman"/>
            <w:color w:val="2F4A8B"/>
            <w:sz w:val="24"/>
            <w:szCs w:val="24"/>
            <w:u w:val="single"/>
            <w:shd w:val="clear" w:color="auto" w:fill="FFFFFF"/>
            <w:lang w:val="en-US"/>
          </w:rPr>
          <w:t>10.1038/srep16351</w:t>
        </w:r>
      </w:hyperlink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5).</w:t>
      </w:r>
    </w:p>
    <w:p w14:paraId="2DADE00E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27939FA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2] Ref. Yang, W., Mu, T., Jiang, J. Sun, Q, Hou, X., Sun, Y., Zhong, L., Wang, C., &amp; Sun, C. Biomarkers and metabolic profiling of serum in ovarian cancer patients using UPLC/Q-TOF MS. </w:t>
      </w:r>
      <w:r w:rsidRPr="00E7655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Cell. Physiol. </w:t>
      </w:r>
      <w:proofErr w:type="spellStart"/>
      <w:r w:rsidRPr="00E7655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Biochem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1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1134-1148 (2018).</w:t>
      </w:r>
    </w:p>
    <w:p w14:paraId="7FB1EAD5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78AE45E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3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arrouilh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esni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Serotonin and human cancer: A critical view. </w:t>
      </w:r>
      <w:proofErr w:type="spellStart"/>
      <w:r w:rsidRPr="00E7655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Biochimi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161, 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46-50 (2019).</w:t>
      </w:r>
    </w:p>
    <w:p w14:paraId="5667C5C9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1B8F7A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4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ocelli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riarav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ilat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 Vitamin B6 and cancer risk: A field synopsis and meta-analysis. </w:t>
      </w:r>
      <w:r w:rsidRPr="00E7655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. Natl. Cancer Inst.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09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7" w:history="1">
        <w:r w:rsidRPr="00E76557">
          <w:rPr>
            <w:rFonts w:ascii="Times New Roman" w:eastAsia="Calibri" w:hAnsi="Times New Roman" w:cs="Times New Roman"/>
            <w:color w:val="000000"/>
            <w:sz w:val="24"/>
            <w:szCs w:val="24"/>
            <w:u w:val="single"/>
            <w:bdr w:val="none" w:sz="0" w:space="0" w:color="auto" w:frame="1"/>
            <w:shd w:val="clear" w:color="auto" w:fill="FFFFFF"/>
            <w:lang w:val="en-US"/>
          </w:rPr>
          <w:t>https://doi.org/10.1093/jnci/djw230</w:t>
        </w:r>
      </w:hyperlink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2017).</w:t>
      </w:r>
    </w:p>
    <w:p w14:paraId="4A5C24E5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C003C68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[5] Ref: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’Aniello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atriarca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E. J.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hang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J., &amp;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nchiotti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G. Proline metabolism in tumor growth and metastatic progression. </w:t>
      </w:r>
      <w:r w:rsidRPr="00E76557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Front. Oncol. </w:t>
      </w:r>
      <w:r w:rsidRPr="00E76557">
        <w:rPr>
          <w:rFonts w:ascii="Times New Roman" w:eastAsia="Calibri" w:hAnsi="Times New Roman" w:cs="Times New Roman"/>
          <w:color w:val="020202"/>
          <w:sz w:val="24"/>
          <w:szCs w:val="24"/>
          <w:shd w:val="clear" w:color="auto" w:fill="FFFFFF"/>
          <w:lang w:val="en-US"/>
        </w:rPr>
        <w:t> </w:t>
      </w:r>
      <w:hyperlink r:id="rId8" w:history="1">
        <w:r w:rsidRPr="00E76557">
          <w:rPr>
            <w:rFonts w:ascii="Times New Roman" w:eastAsia="Calibri" w:hAnsi="Times New Roman" w:cs="Times New Roman"/>
            <w:color w:val="000000"/>
            <w:sz w:val="24"/>
            <w:szCs w:val="24"/>
            <w:u w:val="single"/>
            <w:shd w:val="clear" w:color="auto" w:fill="FFFFFF"/>
            <w:lang w:val="en-US"/>
          </w:rPr>
          <w:t>https://doi.org/10.3389/fonc.2020.00776</w:t>
        </w:r>
      </w:hyperlink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2020).</w:t>
      </w:r>
    </w:p>
    <w:p w14:paraId="401A4C1B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BE677FB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6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lana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ahasrabudh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. M., Rodriguez, E., va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ooyk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Y., % va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Vlje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S. J. Front. Oncol.  https://doi.org/10.3389/fonc.2018.00039 (2018)</w:t>
      </w:r>
    </w:p>
    <w:p w14:paraId="6395BFA8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2E68A51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7] Ref: Rodriguez, G.V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brahamss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Jensen, L. D. E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abrosi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C. Estradiol promotes breast cancer cell migration via recruitment and activation of neutrophils. Cancer Immunol. Res. 5, 234-247 (2017)</w:t>
      </w:r>
    </w:p>
    <w:p w14:paraId="615509AF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616AA0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8] Ref. Yang, W., Mu, T., Jiang, J. Sun, Q, Hou, X., Sun, Y., Zhong, L., Wang, C., &amp; Sun, C. Biomarkers and metabolic profiling of serum in ovarian cancer patients using UPLC/Q-TOF MS. Cell. Physiol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iochem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51, 1134-1148 (2018)</w:t>
      </w:r>
    </w:p>
    <w:p w14:paraId="324443C2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FE835D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9] Ref: Yu Y, Zhang X, Hong S, Zhang M, Cai Q, Jiang 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W,  &amp;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Xu C. Epidermal growth factor induces platelet-activating factor production through receptors transactivation and cytosolic phospholipase A2 in ovarian cancer cells. J Ovarian Res. 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2014;7:39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: 10.1186/1757-2215-7-39.</w:t>
      </w:r>
    </w:p>
    <w:p w14:paraId="0A65E361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1D0C04E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[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10]Ref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ian, W., Jiang, X., Kim, D., Guan, T., Nicolls, M. R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Rocks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 G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eokotriene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umor-associated inflammation. Fron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harmaco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 https://doi.org/10.3389/fphar.2020.01289 (2020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406E2F6D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11] Ref: Tian, W., Jiang, X., Kim, D., Guan, T., Nicolls, M. R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Rocks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 G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eokotriene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umor-associated inflammation. Fron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harmaco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 https://doi.org/10.3389/fphar.2020.01289 (2020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5E1E4031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12] Ref: Sinha R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h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, Sampson JN, Shi J, Yu G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Xiong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X, Hayes RB, Goedert JJ: Fecal Microbiota, Fecal Metabolome, and Colorectal Cancer Interrelations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Lo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e. 2016 Mar 25;11(3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):e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152126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10.1371/journal.pone.0152126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eCollecti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16.</w:t>
      </w:r>
    </w:p>
    <w:p w14:paraId="49916F3E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B65766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[13] Ref: Xu, J., Huang, L, &amp; Sun, G-P. Urinary 6-sulfatoxymelatonin level and breast cancer risk: systematic review and meta-analysis. Sci. Rep. 7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: 10.1038/s41598-017-05752-9 (2017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2E7B9E24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4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ichel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 A., Brinton, L.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Wentzense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., Pan, K., Chen, C., Anderson, G. L., Pfeiffer, R., Xu, X., Rohan, T. E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raber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B. Postmenopausal androgen metabolism and endometrial cancer risk in the Women’s Health Observational Study. JNCI Cancer Spectrum 3, pkz029, https://doi.org/10.1093/jncics/pkz029 (2019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576E8D6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5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zrad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M., Turgeon, C., &amp; Demark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Wahnefried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W. Current evidence linking polyunsaturated fatty acids with cancer risk and progression. Front. Oncol. 04 Sept. https://doi.org/10.3389/fonc.2013.00224 (2013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473305A7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6] Ref: Carey, R. W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ren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 P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ran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J. Urinary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Formiminoglutamic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 excretion in patients with neoplastic disease. Cancer 17, 713-722 (1964)</w:t>
      </w:r>
    </w:p>
    <w:p w14:paraId="0B6CA6B9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244AC85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7] Ref: McNamara, K. M., Nakamura, Y., Miki, Y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asan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H. Phase two steroid metabolism and its roles in breast and prostate cancer patients. Front. Endocrinol. 04 Sept. https://doi.org/10.3389/fendo.2013.00116 (2013)</w:t>
      </w:r>
    </w:p>
    <w:p w14:paraId="7F9B55AF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53325F2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8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Verly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 N., va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uilenburg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B. P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beling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. G. G.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Goorde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 M. I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Fiocc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va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oese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Zwaa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 M. Z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asper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 J. L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erk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H. M., Caron, H. N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ytga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G. A. M. 3-Methoxytyramine: An independent prognostic biomarker that associates with high-risk disease and poor clinical outcome in neuroblastoma patients. Eur. J. Cancer 90, 102-110 (2018)</w:t>
      </w:r>
    </w:p>
    <w:p w14:paraId="164362B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2E1FD4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9] Ref: Ozawa, H., Hirayama, A., Shoji, F., Maruyama, M., Suzuki, K., Yamanaka-Okumura, H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atan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orin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Y., Soga, T. Shimada, &amp; Tomita, M. Comprehensive dipeptide analysis revealed cancer-specific profile in liver of patients with hepatocellular carcinoma and hepatitis. Metabolites 10, doi:10.3390/metabo10110442 (2020)</w:t>
      </w:r>
    </w:p>
    <w:p w14:paraId="2E87E7B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ED09625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20] Ref: Kuhn, T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Floege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ooktha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D., Johnson, T., Rolle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ampczyk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., Otto, W., von Bergen, M., Boeing, H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aak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 Higher plasma levels of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ysophosphatidylcholin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8:0 are related to a lower risk of common cancers in a prospective metabolomics study</w:t>
      </w:r>
    </w:p>
    <w:p w14:paraId="131CD44C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4092CB1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21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soupra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B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atrou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Frangi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, &amp; Demopoulos, C. A. The implication of platelet activating factor in cancer growth and metastasis: potent beneficial role of PAF-inhibitors and antioxidants. Infec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isord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rug Targets 9, 390-399 (2009)</w:t>
      </w: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cr/>
      </w:r>
    </w:p>
    <w:p w14:paraId="7F046E45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22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arciszews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uraw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Gawrons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uraw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O., Nowak, S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arciszews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M. Z. Analysis of 5-methylcytosine in DNA of breast and colon cancer tissues. IUBMB Life 59, 765-770 (2007)</w:t>
      </w:r>
    </w:p>
    <w:p w14:paraId="68074373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B392AD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23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eiude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Brunner. P., Seidel, P., Fritz, G. I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Herbarth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O. Modified nucleosides: an accurate tumor marker for diagnosis of cancer, early detection and therapy control. Br. J. Cancer 94, 1726-1733 (2006).</w:t>
      </w:r>
    </w:p>
    <w:p w14:paraId="790EF95F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E819B89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24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oub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W. W., Glutamine and cancer. Ann Surg 218, 715-728 (1993)</w:t>
      </w:r>
    </w:p>
    <w:p w14:paraId="5D38B182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2FEA0CA" w14:textId="77777777" w:rsidR="00E76557" w:rsidRPr="00E76557" w:rsidRDefault="00E76557" w:rsidP="00E7655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[25] </w:t>
      </w:r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Ref: Console, L., Scalise, M., Mazza, T.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ochini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L.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llucio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M.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iangregorio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N.,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onazzi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A., &amp; </w:t>
      </w:r>
      <w:proofErr w:type="spellStart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diveri</w:t>
      </w:r>
      <w:proofErr w:type="spellEnd"/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C. Carnitine traffic in cells: link with cancer. </w:t>
      </w:r>
      <w:r w:rsidRPr="00E76557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Front. Cell Dev. Biol. </w:t>
      </w:r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18 Sept. </w:t>
      </w:r>
      <w:hyperlink r:id="rId9" w:history="1">
        <w:r w:rsidRPr="00E76557">
          <w:rPr>
            <w:rFonts w:ascii="Times New Roman" w:eastAsia="Calibri" w:hAnsi="Times New Roman" w:cs="Times New Roman"/>
            <w:color w:val="000000"/>
            <w:sz w:val="24"/>
            <w:szCs w:val="24"/>
            <w:u w:val="single"/>
            <w:shd w:val="clear" w:color="auto" w:fill="FFFFFF"/>
            <w:lang w:val="en-US"/>
          </w:rPr>
          <w:t>https://doi.org/10.3389/fcell.2020.583850</w:t>
        </w:r>
      </w:hyperlink>
      <w:r w:rsidRPr="00E7655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2020)</w:t>
      </w:r>
    </w:p>
    <w:p w14:paraId="5D6B5A0B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A6A5114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BB55A7C" w14:textId="77777777" w:rsidR="00E76557" w:rsidRPr="00E76557" w:rsidRDefault="00E76557" w:rsidP="00E7655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E76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eferences for Table S4</w:t>
      </w:r>
    </w:p>
    <w:p w14:paraId="575D2861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BE2E935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] Ref: Knott, S. R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Wagenblas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E., Khan, S., Kim, S. Y., Soto, M., et. al. Asparagine bioavailability governs metastasis in a model of breast cancer. Nature 554, 378-381 (2018)</w:t>
      </w:r>
    </w:p>
    <w:p w14:paraId="3B19532C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5988C4F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2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Roch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M., Noel, P., el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laou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&amp; Quash, G. Differential expression of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sopeptid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onds N epsilon (gamma-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glutamyl)lysine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benign and malignant human breast lesions: an immunohistochemical study. Int. J. Cancer 48, 215-220 (1991)</w:t>
      </w:r>
    </w:p>
    <w:p w14:paraId="584B9DEC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7F63DCD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3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rashi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iekielka-Witkows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A., Ellis, M., &amp; Ashur-Fabian, O. Thyroid hormones and cancer: A comprehensive review of preclinical and clinical studies. Front. Endocrinol. 13th Feb. https://doi.org/10.3389/fendo.2019.00059 (2019)</w:t>
      </w:r>
    </w:p>
    <w:p w14:paraId="6CADBDDB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59795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[4] Ref: de La Puente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Yagu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uadrado-Cenzua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M. A., Ciudad-Cabanas, M., Hernandez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abri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ollado-Yurrit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. Vitamin D: and its role in breast cancer. Kaohsiung J. Med. Sci. 34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: 10.1016/j.kjms.2018.03.004 (2018)</w:t>
      </w:r>
    </w:p>
    <w:p w14:paraId="6390BEF8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2FB0B0F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5] Ref: Li, H., Lee, M-H., Liu, K., Wang, T., Song, M., Han, Y., Yao, K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Xi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., Zhu, F., Grossmann, M., Cleary, M. P., 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hen,.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., Bode, A. M., &amp; Dong, Z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nhibitng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reast cancer by targeting the thromboxane A2 pathway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pj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cisio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Onc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, https://doi.org/10.1038/s41698-017-0011-4 (2017)</w:t>
      </w:r>
    </w:p>
    <w:p w14:paraId="33E4058F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DB600E3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6] Ref: Jones, M. K., Ramsay, I. D., &amp; Collins, W. P. Concentration of testosterone glucuronide in urine from women with breast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umour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Br. J. Cancer. 35, 885-887 (1977)</w:t>
      </w:r>
    </w:p>
    <w:p w14:paraId="5A4CD84F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113325A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7] Ref: Moro, K., Kawaguchi, T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suchid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, Gabriel, E., Qi, Q., Yan, L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Waka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akab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agahash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Ceramide species are elevated in human breast cancer and are associated with less aggressiveness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Oncotarge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, 19874-19890 (2018)</w:t>
      </w:r>
    </w:p>
    <w:p w14:paraId="687F96DC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1CB72E8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8] Ref: Kingsnorth, A. N., Wallace, H.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undred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N. J., &amp; Dixon, J. M. Polyamines in breast cancer. Br. J. Surg. 71, 352-356 (1984)</w:t>
      </w:r>
    </w:p>
    <w:p w14:paraId="7503E0DB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0D622B4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9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Fichn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Janec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A. Opioid peptides in cancer. Cancer and Metastasis Rev. 23, 351-366 (2004)</w:t>
      </w:r>
    </w:p>
    <w:p w14:paraId="21FE289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E67CA20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0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ostarell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., &amp; Sanders, T. A. B. Plasma deoxycholic acid concentration is elevated in postmenopausal women with newly diagnosed breast cancer. Eur. J. Clin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ut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56, 925-927 (2002).</w:t>
      </w:r>
    </w:p>
    <w:p w14:paraId="5EC1F9FA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29FC92E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6F5CFFD" w14:textId="77777777" w:rsidR="00E76557" w:rsidRPr="00E76557" w:rsidRDefault="00E76557" w:rsidP="00E7655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ferences for Table – S5</w:t>
      </w:r>
    </w:p>
    <w:p w14:paraId="2F38F46E" w14:textId="77777777" w:rsidR="00E76557" w:rsidRPr="00E76557" w:rsidRDefault="00E76557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705D96F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1] Ref: Tian, W., Jiang, X., Kim, D., Guan, T., Nicolls, M. R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Rocks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. G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Leokotriene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tumo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associated inflammation. Fron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Pharmaco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.  https://doi.org/10.3389/fphar.2020.01289 (2020)</w:t>
      </w:r>
    </w:p>
    <w:p w14:paraId="76733703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[2] Ref: Thapa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Dallman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, G. Role of coenzymes in cancer metabolism. Sem. Cell &amp; Dev. Biol. 98, 44-53 (2020)</w:t>
      </w:r>
    </w:p>
    <w:p w14:paraId="3D125711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3A2ED16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3] Ref: Mittal, P., Briggs, M., Klinger-Hoffmann, M., Kaur, G., Packer, N. H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Oehle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. K., &amp; Hoffmann, P. Altered N-linked glycosylation in endometrial cancer. Anal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Bioana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. Chem. 413, 2721-2733 (2021)</w:t>
      </w:r>
    </w:p>
    <w:p w14:paraId="1C6E2A87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9624619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[4] Ref: de La Puente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Yagu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Cuadrado-Cenzua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, M. A., Ciudad-Cabanas, M., Hernandez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Cabri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Collado-Yurrit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L. Vitamin D: and its role in breast cancer. Kaohsiung J. Med. Sci. 34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: 10.1016/j.kjms.2018.03.004 (2018)</w:t>
      </w:r>
    </w:p>
    <w:p w14:paraId="5A280ABE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D30F6CF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5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Sarrouilh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D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Mesni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. Serotonin and human cancer: A critical view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Biochimi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61, 46-50 (2019)</w:t>
      </w:r>
    </w:p>
    <w:p w14:paraId="6A795098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B15B88D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6] Ref: Knapp, P. K., Baranowski, M., Knapp, M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Zabielsk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Blachino-Zabielsk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. U., &amp; Gorski, J. Altered sphingolipid metabolism in human endometrial cancer. Prostaglandins </w:t>
      </w:r>
      <w:proofErr w:type="gram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Other</w:t>
      </w:r>
      <w:proofErr w:type="gram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ipid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Media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. 92, 62 – 66 (2010)</w:t>
      </w:r>
    </w:p>
    <w:p w14:paraId="1B55D131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64701B8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7] Ref: Smith, P. G., Roque, D., Ching, M., Fulton, A., Rao, G., &amp; Reader, J. C. The role of eicosanoids in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gynecologica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lignancies. Fron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Pharmaco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11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: 10.3389/fphar.2020.01233 (2020)</w:t>
      </w:r>
    </w:p>
    <w:p w14:paraId="2D19BD2C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F7B05D8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8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Tokarz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J., Adamski, J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Rizne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. L. Metabolomics for diagnosis and prognosis of uterine disease? A systematic review. J. Pers. Med. 10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: 10.3390/jpm10040294 (2020)</w:t>
      </w:r>
    </w:p>
    <w:p w14:paraId="3D9C0689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5B39228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9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Jar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Gutierrez, A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Baladr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, V. The role of prostaglandins in different types of cancer. Cells 10, 1487. https://doi.org/10.3390/cells10061487 (2021)</w:t>
      </w:r>
    </w:p>
    <w:p w14:paraId="74FAE0F2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7948AA4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[10] Ref: Cruz-Lopez, K G., Castro-Munoz, L. J., Reyes-Hernandez, D. O., Garcia-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Carranc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., &amp; Manzo-Merino, J. Lactate in the regulation of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>tumo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croenvironment and therapeutic approaches. Front. Oncol. Nov. https://doi.org/10.3389/fonc.2019.01143 (2019).</w:t>
      </w:r>
    </w:p>
    <w:p w14:paraId="7897909D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993CB79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5F1C549" w14:textId="77777777" w:rsidR="00E76557" w:rsidRPr="00E76557" w:rsidRDefault="00E76557" w:rsidP="00E76557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ferences for Table S-6</w:t>
      </w:r>
    </w:p>
    <w:p w14:paraId="072A63AE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03EBBBE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] Ref: Tian, W., Jiang, X., Kim, D., Guan, T., Nicolls, M. R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Rocks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 G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eokotriene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umor-associated inflammation. Front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harmaco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 https://doi.org/10.3389/fphar.2020.01289 (2020)</w:t>
      </w:r>
    </w:p>
    <w:p w14:paraId="01B51DFA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4BAAE8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2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elon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A., B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Velentin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argarucc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Galderis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., Giordano, A., &amp; Peluso, G. The carnitine system and cancer metabolic plasticity. Cell Death Dis. 9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: 10.1038/s41419-018-0313-7 (2018)</w:t>
      </w:r>
    </w:p>
    <w:p w14:paraId="1DE85925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5B08FFB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3] Ref: Sharma, B., &amp; Kanwar, S. S. Phosphatidylserine: a cancer cell targeting biomarker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emi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Cancer Biol. 52, 17-25 (2018)</w:t>
      </w:r>
    </w:p>
    <w:p w14:paraId="119086D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0917829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4] Ref: Wang, Q., Gao, P., Wang, X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ua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Y. The early diagnosis and monitoring of squamous cell carcinoma via saliva metabolomics. Sci. Rep. 4, 6802, https://doi.org/10.1038/srep06802 (2014)</w:t>
      </w:r>
    </w:p>
    <w:p w14:paraId="17BBB47C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07A8A1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[5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Zeleniuch-Jacquotte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Shore, R. E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fanasyev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Y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ukanov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ier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Koenig, K. L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dahl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Krogh, V., Liu, M., Ohlson, N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Mut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Arslan, A. A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Lenne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errin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Hallman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oniol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P., &amp; Lundin, E. Postmenopausal circulating levels of 2- and 16alpha-hydroxyestrone and risk of endometrial cancer. Br. J. Cancer 105, 1458-1464 (2011)</w:t>
      </w:r>
    </w:p>
    <w:p w14:paraId="1BDCE914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4E66DC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6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outr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zia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., Mandal, R., Guo, A. C. Wilson, M. R. et. al. The human urine metabolome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PLoS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e 8, e73076.</w:t>
      </w:r>
    </w:p>
    <w:p w14:paraId="170DFFAD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: 10.1371/journal.pone.0073076. (2013)</w:t>
      </w:r>
    </w:p>
    <w:p w14:paraId="0F1652E9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777DEC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7] Ref: Ho, P-C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Bihuniak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D., Macintyre, A. N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tar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, M., Liu, X., et. al. Phosphoenolpyruvate is a metabolic checkpoint of anti-tumor T cell responses. Cell 162, https://doi.org/10/1016/j.cell.2015.08.012 (2015)</w:t>
      </w:r>
    </w:p>
    <w:p w14:paraId="1126B94E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59F8E6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8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iguch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wamor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Yamanouchi, S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shiwat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., Saga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memiy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oexpressi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cholesterol sulfate and cytokeratin as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imo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rkers in well-differentiated squamous cell carcinoma of the human uterine cervix. Clin. Cancer Res. 4, 2985-2990 (1998)</w:t>
      </w:r>
    </w:p>
    <w:p w14:paraId="2526A736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6E99962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9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urann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Nuryanto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 H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ndriansyah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Elvira, S. D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Sutrisn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 Changes in cortisol levels before and after supportive psychotherapy in patients with comorbid cervical cancer distress with depression type. Indonesian J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Obst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. &amp; Gynecol. 6, https://doi.org/10.32771/inajog.v6i3.784 (2018)</w:t>
      </w:r>
    </w:p>
    <w:p w14:paraId="5AAE2B7A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C6D038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0] Ref: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Kiguch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wamori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, Yamanouchi, S.,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Ishiwat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., Saga, M., &amp;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Amemiya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Coexpression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cholesterol sulfate and cytokeratin as </w:t>
      </w:r>
      <w:proofErr w:type="spellStart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>timor</w:t>
      </w:r>
      <w:proofErr w:type="spellEnd"/>
      <w:r w:rsidRPr="00E765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rkers in well-differentiated squamous cell carcinoma of the human uterine cervix. Clin. Cancer Res. 4, 2985-2990 (1998)</w:t>
      </w:r>
    </w:p>
    <w:p w14:paraId="742ED992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45D9F17" w14:textId="77777777" w:rsidR="00E76557" w:rsidRPr="00E76557" w:rsidRDefault="00E76557" w:rsidP="00E765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56AD024E" w14:textId="77777777" w:rsidR="00E76557" w:rsidRPr="00E76557" w:rsidRDefault="00E76557" w:rsidP="00E76557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7655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ferences for Table S-7</w:t>
      </w:r>
    </w:p>
    <w:p w14:paraId="463E5914" w14:textId="77777777" w:rsidR="00E76557" w:rsidRPr="00E76557" w:rsidRDefault="00E76557" w:rsidP="00E7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60EC3FF0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[1] Ref: Yusuke Kobayashi, Hiroyasu Kashima, Yohan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ury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Rahmant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Kouj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Bann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Yu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Y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Yusuk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Matob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Keiko Watanabe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Moit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Iijim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Takashi Takeda, Haruko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Kunitom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Miho Iida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Masatak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Adachi, Kanako Nakamura, Kosuke Tsuji, Kenta Masuda, Hiroyuki Nomura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Eiichir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Tominaga, and Daisuke Aoki, Drug repositioning of mevalonate pathway inhibitors as antitumor agents for ovarian cancer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Oncotarge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. 2017 Sep 22; 8(42): 72147–72156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: 10.18632/oncotarget.20046</w:t>
      </w:r>
    </w:p>
    <w:p w14:paraId="625DB4B3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3FEA210D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2] Ref: P K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Heinone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T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Koivul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P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Pystyne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. Decreased serum level of dehydroepiandrosterone sulfate in postmenopausal women with ovarian cancer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Gynecol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Obste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gram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Invest .</w:t>
      </w:r>
      <w:proofErr w:type="gram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1987;23(4):271-4. 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: 10.1159/000298872.</w:t>
      </w:r>
    </w:p>
    <w:p w14:paraId="1402CA64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4A1B0990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3] Hao Huang, Tian-Tian Tong, Lee-Fong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Ya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Cheng-Yu Chen, Jia-Ning Mi, Jing-Rong Wang, and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Zh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-Hong Jiang. LC-MS Based Sphingolipidomic Study on A2780 Human Ovarian Cancer Cell Line and its Taxol-resistant Strain. Sci Rep. 2016; 6: 34684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: 10.1038/srep34684</w:t>
      </w:r>
    </w:p>
    <w:p w14:paraId="0A4AABBD" w14:textId="77777777" w:rsidR="00E76557" w:rsidRPr="00E76557" w:rsidRDefault="00E76557" w:rsidP="00E76557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6DAB1DA4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4] Ref: Jennifer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Ose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Elizabeth M. Poole, Helena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chock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Matti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Lehtine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Alan A. Arslan, Ann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Zeleniuch-Jacquotte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Kala Visvanathan, Kathy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Helzlsouer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Julie E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Buring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I-Min Lee, Ann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Tjønneland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Laur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ssus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Antonia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Trichopoulo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Giovanna Masala, N. Charlott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Onland-More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Elisabete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Weiderpass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Eric J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uell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Annika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Idahl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Ruth C. Travis, Sabina Rinaldi, Melissa A. Merritt, Britton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Traber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Nicolas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Wentzense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Shelley S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Tworoger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Rudolf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lastRenderedPageBreak/>
        <w:t>Kaaks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and Renée T. Fortner. Cancer Res. 2017 Jul 15; 77(14): 3951–3960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: 10.1158/0008-5472.CAN-16-3322</w:t>
      </w:r>
    </w:p>
    <w:p w14:paraId="589D0E51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1C3B2F71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[5] Ref: Philip L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Lorenz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1, John N Weinstein. Asparagine synthetase: a new potential biomarker in ovarian cancer. Drug News </w:t>
      </w:r>
      <w:proofErr w:type="spellStart"/>
      <w:proofErr w:type="gram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Perspec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.</w:t>
      </w:r>
      <w:proofErr w:type="gram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Jan-Feb 2009;22(1):61-4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: 10.1358/dnp.2009.22.1.1303820. </w:t>
      </w:r>
    </w:p>
    <w:p w14:paraId="2597B8C0" w14:textId="77777777" w:rsidR="00E76557" w:rsidRPr="00E76557" w:rsidRDefault="00E76557" w:rsidP="00E76557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48976827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6] Ref: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Qi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X., Cheng, J-C., Chang, H-M., &amp; Leung, P. C. K. Cox2 and PGE2 mediate EGF-induced E-cadherin independent human ovarian cancer cell invasion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Endocr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Relat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. Cancer 21, 533-543 (2014)</w:t>
      </w:r>
    </w:p>
    <w:p w14:paraId="7383882A" w14:textId="77777777" w:rsidR="00E76557" w:rsidRPr="00E76557" w:rsidRDefault="00E76557" w:rsidP="00E76557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180BB7F5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7] Ref: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Chaof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Ke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1, Yan Hou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Haiyu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Zhang, Lijun Fan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Tingting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Ge, Bing Guo, Fan Zhang, Kai Yang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Jingtao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Wang, Ge Lou, Kang Li. Large-scale profiling of metabolic dysregulation in ovarian cancer. Int J Cancer 2015 Feb 1;136(3):516-26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: 10.1002/ijc.29010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Epub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2014 Jun 17.</w:t>
      </w:r>
    </w:p>
    <w:p w14:paraId="149CFFDB" w14:textId="77777777" w:rsidR="00E76557" w:rsidRPr="00E76557" w:rsidRDefault="00E76557" w:rsidP="00E76557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661043D5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8] Ref: Sofia C. Nunes, Cristiano Ramos, Filipa Lopes-Coelho, Catarina O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equeir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Fernanda Silva, Sofia Gouveia-Fernandes, Armanda Rodrigues, António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Guimarães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Margarida Silveira, Sofia Abreu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Vítor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E. Santo, Catarina Brito, Ana Félix, Sofia A. Pereira &amp; Jacinta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erpa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. Cysteine allows ovarian cancer cells to adapt to hypoxia and to escape from carboplatin cytotoxicity. Scientific Reports volume 8, Article number: 9513 (2018). Doi: </w:t>
      </w:r>
      <w:hyperlink r:id="rId10" w:history="1">
        <w:r w:rsidRPr="00E76557">
          <w:rPr>
            <w:rFonts w:ascii="Times New Roman" w:eastAsia="Times New Roman" w:hAnsi="Times New Roman" w:cs="Times New Roman"/>
            <w:color w:val="000000"/>
            <w:sz w:val="24"/>
            <w:szCs w:val="20"/>
            <w:u w:val="single"/>
            <w:lang w:val="en-US" w:eastAsia="en-IN"/>
          </w:rPr>
          <w:t>https://doi.org/10.1038/s41598-018-27753-y</w:t>
        </w:r>
      </w:hyperlink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.</w:t>
      </w:r>
    </w:p>
    <w:p w14:paraId="190722F7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41D51660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[9] Ref: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Liting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</w:t>
      </w:r>
      <w:proofErr w:type="gram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un,*</w:t>
      </w:r>
      <w:proofErr w:type="gram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Lu Chen,*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Yanwe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Jiang, Yun Zhao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Fengge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Wang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Xue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Zheng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Chunji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Li, and Xu Zhou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Biosc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Rep. 2018 Dec 21; 38(6): BSR20180965.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doi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: 10.1042/BSR20180965 </w:t>
      </w:r>
    </w:p>
    <w:p w14:paraId="26C84701" w14:textId="77777777" w:rsidR="00E76557" w:rsidRPr="00E76557" w:rsidRDefault="00E76557" w:rsidP="00E76557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6C58BAF1" w14:textId="77777777" w:rsidR="00E76557" w:rsidRPr="00E76557" w:rsidRDefault="00E76557" w:rsidP="00E7655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IN"/>
        </w:rPr>
      </w:pPr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 [10] Ref: Ho, P-C.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Bihuniak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 xml:space="preserve">, J. D., Macintyre, A. N., </w:t>
      </w:r>
      <w:proofErr w:type="spellStart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Staron</w:t>
      </w:r>
      <w:proofErr w:type="spellEnd"/>
      <w:r w:rsidRPr="00E76557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  <w:t>, M., Liu, X., et. al. Phosphoenolpyruvate is a metabolic checkpoint of anti-tumor T cell responses. Cell 162, https://doi.org/10/1016/j.cell.2015.08.012 (2015)</w:t>
      </w:r>
    </w:p>
    <w:p w14:paraId="230897A1" w14:textId="77777777" w:rsidR="00E76557" w:rsidRPr="00E76557" w:rsidRDefault="00E76557" w:rsidP="00E765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069E31C1" w14:textId="77777777" w:rsidR="00E76557" w:rsidRDefault="00E76557"/>
    <w:sectPr w:rsidR="00E76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227C15"/>
    <w:multiLevelType w:val="hybridMultilevel"/>
    <w:tmpl w:val="BC4EA16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13C5D"/>
    <w:multiLevelType w:val="hybridMultilevel"/>
    <w:tmpl w:val="49E4463A"/>
    <w:lvl w:ilvl="0" w:tplc="E60049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36"/>
    <w:rsid w:val="00017764"/>
    <w:rsid w:val="00064435"/>
    <w:rsid w:val="00191093"/>
    <w:rsid w:val="001B2A36"/>
    <w:rsid w:val="00497383"/>
    <w:rsid w:val="00A22393"/>
    <w:rsid w:val="00C2162B"/>
    <w:rsid w:val="00D80ED3"/>
    <w:rsid w:val="00E206C2"/>
    <w:rsid w:val="00E76557"/>
    <w:rsid w:val="00FB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9DEC"/>
  <w15:chartTrackingRefBased/>
  <w15:docId w15:val="{F3A9C72C-0C1E-4A77-9EB0-CDF678E5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557"/>
    <w:rPr>
      <w:color w:val="0000FF"/>
      <w:u w:val="single"/>
    </w:rPr>
  </w:style>
  <w:style w:type="table" w:styleId="TableGrid">
    <w:name w:val="Table Grid"/>
    <w:basedOn w:val="TableNormal"/>
    <w:uiPriority w:val="59"/>
    <w:rsid w:val="00C216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2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onc.2020.0077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jnci/djw23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038%2Fsrep16351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rajat@predomix.com" TargetMode="External"/><Relationship Id="rId10" Type="http://schemas.openxmlformats.org/officeDocument/2006/relationships/hyperlink" Target="https://doi.org/10.1038/s41598-018-27753-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cell.2020.5838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1</Words>
  <Characters>1391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uddin Saquib</dc:creator>
  <cp:keywords/>
  <dc:description/>
  <cp:lastModifiedBy>Najmuddin Saquib</cp:lastModifiedBy>
  <cp:revision>4</cp:revision>
  <dcterms:created xsi:type="dcterms:W3CDTF">2021-12-01T06:51:00Z</dcterms:created>
  <dcterms:modified xsi:type="dcterms:W3CDTF">2021-12-01T06:59:00Z</dcterms:modified>
</cp:coreProperties>
</file>